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45C4AECD" w:rsidR="008258D4" w:rsidRPr="00B807DC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b/>
          <w:color w:val="000000"/>
          <w:sz w:val="20"/>
          <w:szCs w:val="20"/>
        </w:rPr>
      </w:pPr>
      <w:r w:rsidRPr="00B807DC">
        <w:rPr>
          <w:rFonts w:ascii="Arial" w:hAnsi="Arial" w:cs="Arial"/>
          <w:b/>
          <w:color w:val="000000"/>
          <w:sz w:val="20"/>
          <w:szCs w:val="20"/>
        </w:rPr>
        <w:t>Description of Additional Supplementary Files</w:t>
      </w:r>
    </w:p>
    <w:p w14:paraId="2572D43A" w14:textId="77777777" w:rsidR="003011D7" w:rsidRPr="00B807DC" w:rsidRDefault="003011D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b/>
          <w:color w:val="000000"/>
          <w:sz w:val="20"/>
          <w:szCs w:val="20"/>
        </w:rPr>
      </w:pPr>
    </w:p>
    <w:p w14:paraId="1ED27599" w14:textId="61078A9F" w:rsidR="008523AF" w:rsidRPr="00BA6D73" w:rsidRDefault="008523AF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</w:rPr>
      </w:pPr>
      <w:r w:rsidRPr="00BA6D73">
        <w:rPr>
          <w:rFonts w:ascii="Arial" w:hAnsi="Arial" w:cs="Arial"/>
        </w:rPr>
        <w:t xml:space="preserve">Supplementary </w:t>
      </w:r>
      <w:r w:rsidR="003B1D12" w:rsidRPr="00BA6D73">
        <w:rPr>
          <w:rFonts w:ascii="Arial" w:hAnsi="Arial" w:cs="Arial"/>
        </w:rPr>
        <w:t>Data</w:t>
      </w:r>
      <w:r w:rsidR="00832336" w:rsidRPr="00BA6D73">
        <w:rPr>
          <w:rFonts w:ascii="Arial" w:hAnsi="Arial" w:cs="Arial"/>
        </w:rPr>
        <w:t xml:space="preserve"> 1</w:t>
      </w:r>
    </w:p>
    <w:p w14:paraId="36C12D81" w14:textId="4A03C69E" w:rsidR="00A619C4" w:rsidRPr="00BA6D73" w:rsidRDefault="008523AF" w:rsidP="00A619C4">
      <w:pPr>
        <w:rPr>
          <w:rFonts w:ascii="Arial" w:hAnsi="Arial" w:cs="Arial"/>
        </w:rPr>
      </w:pPr>
      <w:r w:rsidRPr="00BA6D73">
        <w:rPr>
          <w:rFonts w:ascii="Arial" w:hAnsi="Arial" w:cs="Arial"/>
        </w:rPr>
        <w:t xml:space="preserve">Description: </w:t>
      </w:r>
      <w:r w:rsidR="008C7191">
        <w:t>Clinical characteristics of ICB patients of training set enrolled in this study, related to Figure 1.</w:t>
      </w:r>
    </w:p>
    <w:p w14:paraId="5C8C3D2E" w14:textId="44514C2D" w:rsidR="00017552" w:rsidRPr="00BA6D73" w:rsidRDefault="00017552" w:rsidP="0001755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</w:rPr>
      </w:pPr>
      <w:r w:rsidRPr="00BA6D73">
        <w:rPr>
          <w:rFonts w:ascii="Arial" w:hAnsi="Arial" w:cs="Arial"/>
        </w:rPr>
        <w:t>Supplementary Data 2</w:t>
      </w:r>
    </w:p>
    <w:p w14:paraId="0B13E634" w14:textId="08B6EED2" w:rsidR="00017552" w:rsidRPr="00BA6D73" w:rsidRDefault="00017552" w:rsidP="00017552">
      <w:pPr>
        <w:rPr>
          <w:rFonts w:ascii="Arial" w:hAnsi="Arial" w:cs="Arial"/>
        </w:rPr>
      </w:pPr>
      <w:r w:rsidRPr="00BA6D73">
        <w:rPr>
          <w:rFonts w:ascii="Arial" w:hAnsi="Arial" w:cs="Arial"/>
        </w:rPr>
        <w:t xml:space="preserve">Description: </w:t>
      </w:r>
      <w:r w:rsidR="008C7191">
        <w:t>Clinical characteristics of ICB patients of testing set enrolled in this study, related to Figure 1.</w:t>
      </w:r>
    </w:p>
    <w:p w14:paraId="1573203A" w14:textId="1022EC0C" w:rsidR="00017552" w:rsidRPr="00BA6D73" w:rsidRDefault="00017552" w:rsidP="0001755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</w:rPr>
      </w:pPr>
      <w:r w:rsidRPr="00BA6D73">
        <w:rPr>
          <w:rFonts w:ascii="Arial" w:hAnsi="Arial" w:cs="Arial"/>
        </w:rPr>
        <w:t>Supplementary Data 3</w:t>
      </w:r>
    </w:p>
    <w:p w14:paraId="7CA8018C" w14:textId="6F81990B" w:rsidR="00017552" w:rsidRPr="00BA6D73" w:rsidRDefault="00017552" w:rsidP="00017552">
      <w:pPr>
        <w:rPr>
          <w:rFonts w:ascii="Arial" w:hAnsi="Arial" w:cs="Arial"/>
        </w:rPr>
      </w:pPr>
      <w:r w:rsidRPr="00BA6D73">
        <w:rPr>
          <w:rFonts w:ascii="Arial" w:hAnsi="Arial" w:cs="Arial"/>
        </w:rPr>
        <w:t xml:space="preserve">Description: </w:t>
      </w:r>
      <w:r w:rsidR="008C7191">
        <w:t xml:space="preserve">The </w:t>
      </w:r>
      <w:proofErr w:type="spellStart"/>
      <w:r w:rsidR="008C7191">
        <w:t>circRNA</w:t>
      </w:r>
      <w:proofErr w:type="spellEnd"/>
      <w:r w:rsidR="008C7191">
        <w:t xml:space="preserve"> expression of cohort 1.</w:t>
      </w:r>
    </w:p>
    <w:p w14:paraId="545045B4" w14:textId="47DD6FDF" w:rsidR="00017552" w:rsidRPr="00BA6D73" w:rsidRDefault="00017552" w:rsidP="0001755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</w:rPr>
      </w:pPr>
      <w:r w:rsidRPr="00BA6D73">
        <w:rPr>
          <w:rFonts w:ascii="Arial" w:hAnsi="Arial" w:cs="Arial"/>
        </w:rPr>
        <w:t>Supplementary Data 4</w:t>
      </w:r>
    </w:p>
    <w:p w14:paraId="268EEF52" w14:textId="208F5A3D" w:rsidR="00017552" w:rsidRPr="00BA6D73" w:rsidRDefault="00017552" w:rsidP="00017552">
      <w:pPr>
        <w:rPr>
          <w:rFonts w:ascii="Arial" w:hAnsi="Arial" w:cs="Arial"/>
        </w:rPr>
      </w:pPr>
      <w:r w:rsidRPr="00BA6D73">
        <w:rPr>
          <w:rFonts w:ascii="Arial" w:hAnsi="Arial" w:cs="Arial"/>
        </w:rPr>
        <w:t xml:space="preserve">Description: </w:t>
      </w:r>
      <w:r w:rsidR="008C7191">
        <w:t xml:space="preserve">The </w:t>
      </w:r>
      <w:proofErr w:type="spellStart"/>
      <w:r w:rsidR="008C7191">
        <w:t>circRNA</w:t>
      </w:r>
      <w:proofErr w:type="spellEnd"/>
      <w:r w:rsidR="008C7191">
        <w:t xml:space="preserve"> expression of cohort 2.</w:t>
      </w:r>
    </w:p>
    <w:p w14:paraId="547FE9F7" w14:textId="1AACE27B" w:rsidR="00017552" w:rsidRPr="00BA6D73" w:rsidRDefault="00017552" w:rsidP="0001755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</w:rPr>
      </w:pPr>
      <w:r w:rsidRPr="00BA6D73">
        <w:rPr>
          <w:rFonts w:ascii="Arial" w:hAnsi="Arial" w:cs="Arial"/>
        </w:rPr>
        <w:t>Supplementary Data 5</w:t>
      </w:r>
    </w:p>
    <w:p w14:paraId="4A3F8604" w14:textId="2BA03952" w:rsidR="00017552" w:rsidRPr="00BA6D73" w:rsidRDefault="00017552" w:rsidP="00017552">
      <w:pPr>
        <w:rPr>
          <w:rFonts w:ascii="Arial" w:hAnsi="Arial" w:cs="Arial"/>
        </w:rPr>
      </w:pPr>
      <w:r w:rsidRPr="00BA6D73">
        <w:rPr>
          <w:rFonts w:ascii="Arial" w:hAnsi="Arial" w:cs="Arial"/>
        </w:rPr>
        <w:t xml:space="preserve">Description: </w:t>
      </w:r>
      <w:r w:rsidR="008C7191">
        <w:t>Differentially expressed genes between non-responders and responders, related to Figure 2.</w:t>
      </w:r>
    </w:p>
    <w:p w14:paraId="3F0F45C8" w14:textId="16B08C53" w:rsidR="00017552" w:rsidRPr="00BA6D73" w:rsidRDefault="00017552" w:rsidP="0001755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</w:rPr>
      </w:pPr>
      <w:r w:rsidRPr="00BA6D73">
        <w:rPr>
          <w:rFonts w:ascii="Arial" w:hAnsi="Arial" w:cs="Arial"/>
        </w:rPr>
        <w:t xml:space="preserve">Supplementary </w:t>
      </w:r>
      <w:r w:rsidR="007D009A" w:rsidRPr="00BA6D73">
        <w:rPr>
          <w:rFonts w:ascii="Arial" w:hAnsi="Arial" w:cs="Arial"/>
        </w:rPr>
        <w:t>Data 6</w:t>
      </w:r>
    </w:p>
    <w:p w14:paraId="47F4EE82" w14:textId="69D18F4B" w:rsidR="00017552" w:rsidRPr="00BA6D73" w:rsidRDefault="00017552" w:rsidP="00017552">
      <w:pPr>
        <w:rPr>
          <w:rFonts w:ascii="Arial" w:hAnsi="Arial" w:cs="Arial"/>
        </w:rPr>
      </w:pPr>
      <w:r w:rsidRPr="00BA6D73">
        <w:rPr>
          <w:rFonts w:ascii="Arial" w:hAnsi="Arial" w:cs="Arial"/>
        </w:rPr>
        <w:t xml:space="preserve">Description: </w:t>
      </w:r>
      <w:r w:rsidR="008C7191">
        <w:t xml:space="preserve">ICB response-associated </w:t>
      </w:r>
      <w:proofErr w:type="spellStart"/>
      <w:r w:rsidR="008C7191">
        <w:t>circRNA</w:t>
      </w:r>
      <w:proofErr w:type="spellEnd"/>
      <w:r w:rsidR="008C7191">
        <w:t>-miRNA-mRNA interactions, related to Figure 2.</w:t>
      </w:r>
    </w:p>
    <w:p w14:paraId="4C322C44" w14:textId="2C730DA9" w:rsidR="00017552" w:rsidRPr="00BA6D73" w:rsidRDefault="00017552" w:rsidP="0001755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</w:rPr>
      </w:pPr>
      <w:r w:rsidRPr="00BA6D73">
        <w:rPr>
          <w:rFonts w:ascii="Arial" w:hAnsi="Arial" w:cs="Arial"/>
        </w:rPr>
        <w:t xml:space="preserve">Supplementary </w:t>
      </w:r>
      <w:r w:rsidR="007D009A" w:rsidRPr="00BA6D73">
        <w:rPr>
          <w:rFonts w:ascii="Arial" w:hAnsi="Arial" w:cs="Arial"/>
        </w:rPr>
        <w:t>Data 7</w:t>
      </w:r>
    </w:p>
    <w:p w14:paraId="3BD8FE27" w14:textId="66EA3CE9" w:rsidR="00017552" w:rsidRPr="00BA6D73" w:rsidRDefault="00017552" w:rsidP="00017552">
      <w:pPr>
        <w:rPr>
          <w:rFonts w:ascii="Arial" w:hAnsi="Arial" w:cs="Arial"/>
        </w:rPr>
      </w:pPr>
      <w:r w:rsidRPr="00BA6D73">
        <w:rPr>
          <w:rFonts w:ascii="Arial" w:hAnsi="Arial" w:cs="Arial"/>
        </w:rPr>
        <w:t>Description</w:t>
      </w:r>
      <w:r w:rsidR="00A96C52">
        <w:rPr>
          <w:rFonts w:ascii="Arial" w:hAnsi="Arial" w:cs="Arial"/>
        </w:rPr>
        <w:t>:</w:t>
      </w:r>
      <w:r w:rsidR="008C7191">
        <w:rPr>
          <w:rFonts w:ascii="Arial" w:hAnsi="Arial" w:cs="Arial"/>
        </w:rPr>
        <w:t xml:space="preserve"> </w:t>
      </w:r>
      <w:r w:rsidR="008C7191">
        <w:t xml:space="preserve">The </w:t>
      </w:r>
      <w:proofErr w:type="spellStart"/>
      <w:r w:rsidR="008C7191">
        <w:t>circRNA</w:t>
      </w:r>
      <w:proofErr w:type="spellEnd"/>
      <w:r w:rsidR="008C7191">
        <w:t xml:space="preserve"> expression of in-house cohort 3.</w:t>
      </w:r>
    </w:p>
    <w:p w14:paraId="70951E21" w14:textId="47554D2C" w:rsidR="00017552" w:rsidRPr="00BA6D73" w:rsidRDefault="00017552" w:rsidP="00017552">
      <w:pPr>
        <w:rPr>
          <w:rFonts w:ascii="Arial" w:hAnsi="Arial" w:cs="Arial"/>
        </w:rPr>
      </w:pPr>
    </w:p>
    <w:sectPr w:rsidR="00017552" w:rsidRPr="00BA6D73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017552"/>
    <w:rsid w:val="000A22C4"/>
    <w:rsid w:val="000B1EC4"/>
    <w:rsid w:val="00117EA2"/>
    <w:rsid w:val="001D72D2"/>
    <w:rsid w:val="00294BB5"/>
    <w:rsid w:val="003011D7"/>
    <w:rsid w:val="003B1D12"/>
    <w:rsid w:val="003C78A9"/>
    <w:rsid w:val="003E564B"/>
    <w:rsid w:val="0040204E"/>
    <w:rsid w:val="0046042F"/>
    <w:rsid w:val="004E71E6"/>
    <w:rsid w:val="00680EB8"/>
    <w:rsid w:val="007D009A"/>
    <w:rsid w:val="007E7FB3"/>
    <w:rsid w:val="008258D4"/>
    <w:rsid w:val="00832336"/>
    <w:rsid w:val="00846138"/>
    <w:rsid w:val="008523AF"/>
    <w:rsid w:val="008C7191"/>
    <w:rsid w:val="0093339E"/>
    <w:rsid w:val="00A619C4"/>
    <w:rsid w:val="00A70D48"/>
    <w:rsid w:val="00A96C52"/>
    <w:rsid w:val="00AA11BD"/>
    <w:rsid w:val="00B807DC"/>
    <w:rsid w:val="00BA6D73"/>
    <w:rsid w:val="00BE3BD7"/>
    <w:rsid w:val="00C43DB1"/>
    <w:rsid w:val="00C827BB"/>
    <w:rsid w:val="00CB7EC1"/>
    <w:rsid w:val="00D66C38"/>
    <w:rsid w:val="00DB3AAC"/>
    <w:rsid w:val="00E610D6"/>
    <w:rsid w:val="00EA1B87"/>
    <w:rsid w:val="00EE2292"/>
    <w:rsid w:val="00EF6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6B1D3"/>
  <w15:docId w15:val="{D16E95BF-3D42-4D8B-8A55-118F479AE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Davies</dc:creator>
  <cp:lastModifiedBy>Alex Davies</cp:lastModifiedBy>
  <cp:revision>36</cp:revision>
  <dcterms:created xsi:type="dcterms:W3CDTF">2023-01-11T14:03:00Z</dcterms:created>
  <dcterms:modified xsi:type="dcterms:W3CDTF">2023-04-14T10:14:00Z</dcterms:modified>
</cp:coreProperties>
</file>